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A21F28" w14:textId="2BB6894A" w:rsidR="003E1C0F" w:rsidRPr="005E04E9" w:rsidRDefault="001E2B2A" w:rsidP="003E1C0F">
      <w:pPr>
        <w:rPr>
          <w:b/>
          <w:bCs/>
        </w:rPr>
      </w:pPr>
      <w:bookmarkStart w:id="0" w:name="_Hlk210384831"/>
      <w:r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S7 </w:t>
      </w:r>
      <w:r w:rsidR="003E1C0F" w:rsidRPr="008A6AAE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Table</w:t>
      </w:r>
      <w:r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.  </w:t>
      </w:r>
      <w:r w:rsidR="003E1C0F" w:rsidRPr="008A6AAE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Predictors of </w:t>
      </w:r>
      <w:r w:rsidR="00D75708" w:rsidRPr="00D75708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log</w:t>
      </w:r>
      <w:r w:rsidR="00D75708" w:rsidRPr="00507026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vertAlign w:val="subscript"/>
          <w14:ligatures w14:val="none"/>
        </w:rPr>
        <w:t>10</w:t>
      </w:r>
      <w:r w:rsidR="00155781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 </w:t>
      </w:r>
      <w:r w:rsidR="003E1C0F" w:rsidRPr="008A6AAE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total cross-sectional costs for </w:t>
      </w:r>
      <w:r w:rsidR="003E1C0F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children</w:t>
      </w:r>
      <w:r w:rsidR="003E1C0F" w:rsidRPr="008A6AAE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 in each year 2017-</w:t>
      </w:r>
      <w:r w:rsidR="003E1C0F" w:rsidRPr="0024517E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</w:t>
      </w:r>
      <w:r w:rsidR="003E1C0F" w:rsidRPr="005E04E9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2021</w:t>
      </w:r>
      <w:r w:rsidR="00E730DD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, </w:t>
      </w:r>
      <w:r w:rsidR="003E1C0F" w:rsidRPr="005E04E9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eliminating newborns</w:t>
      </w:r>
      <w:r w:rsidR="00372D68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.</w:t>
      </w:r>
      <w:r w:rsidR="003E1C0F" w:rsidRPr="005E04E9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 </w:t>
      </w:r>
    </w:p>
    <w:bookmarkEnd w:id="0"/>
    <w:tbl>
      <w:tblPr>
        <w:tblW w:w="10636" w:type="dxa"/>
        <w:tblInd w:w="-503" w:type="dxa"/>
        <w:tblLook w:val="04A0" w:firstRow="1" w:lastRow="0" w:firstColumn="1" w:lastColumn="0" w:noHBand="0" w:noVBand="1"/>
      </w:tblPr>
      <w:tblGrid>
        <w:gridCol w:w="433"/>
        <w:gridCol w:w="1767"/>
        <w:gridCol w:w="1717"/>
        <w:gridCol w:w="1903"/>
        <w:gridCol w:w="1835"/>
        <w:gridCol w:w="1485"/>
        <w:gridCol w:w="1496"/>
      </w:tblGrid>
      <w:tr w:rsidR="003E1C0F" w:rsidRPr="0024517E" w14:paraId="3AA9E397" w14:textId="77777777" w:rsidTr="005970FE">
        <w:trPr>
          <w:trHeight w:val="280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38B0FB75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AB9A42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49BF40" w14:textId="3C8AEDEF" w:rsidR="003E1C0F" w:rsidRPr="00172081" w:rsidRDefault="00172081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20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cost</w:t>
            </w:r>
          </w:p>
        </w:tc>
        <w:tc>
          <w:tcPr>
            <w:tcW w:w="19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3ADC08" w14:textId="2140980C" w:rsidR="003E1C0F" w:rsidRPr="0024517E" w:rsidRDefault="00172081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20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cost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17FA52" w14:textId="4615BA4F" w:rsidR="003E1C0F" w:rsidRPr="0024517E" w:rsidRDefault="00172081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20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cost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EAE658" w14:textId="4A993A25" w:rsidR="003E1C0F" w:rsidRPr="0024517E" w:rsidRDefault="00172081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20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cost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938D8A" w14:textId="73588849" w:rsidR="003E1C0F" w:rsidRPr="0024517E" w:rsidRDefault="00172081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20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cost</w:t>
            </w:r>
          </w:p>
        </w:tc>
      </w:tr>
      <w:tr w:rsidR="003E1C0F" w:rsidRPr="0024517E" w14:paraId="42D6EF9E" w14:textId="77777777" w:rsidTr="005970FE">
        <w:trPr>
          <w:trHeight w:val="294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228CE662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6EFEDE" w14:textId="77777777" w:rsidR="003E1C0F" w:rsidRPr="0038142F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344624" w14:textId="77777777" w:rsidR="003E1C0F" w:rsidRPr="0038142F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73B576" w14:textId="77777777" w:rsidR="003E1C0F" w:rsidRPr="0038142F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05364C" w14:textId="77777777" w:rsidR="003E1C0F" w:rsidRPr="0038142F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 2019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00F7EC" w14:textId="77777777" w:rsidR="003E1C0F" w:rsidRPr="0038142F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33EB4E" w14:textId="77777777" w:rsidR="003E1C0F" w:rsidRPr="0038142F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</w:tr>
      <w:tr w:rsidR="003E1C0F" w:rsidRPr="0024517E" w14:paraId="0217E48C" w14:textId="77777777" w:rsidTr="005970FE">
        <w:trPr>
          <w:trHeight w:val="280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4AB369E6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F26CCD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44E2EA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C2212B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7F59B1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A0CACC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90B261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E1C0F" w:rsidRPr="0024517E" w14:paraId="38336DE5" w14:textId="77777777" w:rsidTr="005970FE">
        <w:trPr>
          <w:trHeight w:val="280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6432179B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7" w:type="dxa"/>
            <w:shd w:val="clear" w:color="auto" w:fill="auto"/>
            <w:vAlign w:val="center"/>
            <w:hideMark/>
          </w:tcPr>
          <w:p w14:paraId="70C083FA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20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717" w:type="dxa"/>
            <w:shd w:val="clear" w:color="auto" w:fill="auto"/>
            <w:vAlign w:val="bottom"/>
            <w:hideMark/>
          </w:tcPr>
          <w:p w14:paraId="2493F287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 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603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proofErr w:type="gramStart"/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  <w:proofErr w:type="gramEnd"/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5ACBDD50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59F62FB6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5491374D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62036B2C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E1C0F" w:rsidRPr="0024517E" w14:paraId="0236BE77" w14:textId="77777777" w:rsidTr="005970FE">
        <w:trPr>
          <w:trHeight w:val="280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280BCE26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7" w:type="dxa"/>
            <w:shd w:val="clear" w:color="auto" w:fill="auto"/>
            <w:vAlign w:val="center"/>
            <w:hideMark/>
          </w:tcPr>
          <w:p w14:paraId="67F0471E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17" w:type="dxa"/>
            <w:shd w:val="clear" w:color="auto" w:fill="auto"/>
            <w:vAlign w:val="center"/>
            <w:hideMark/>
          </w:tcPr>
          <w:p w14:paraId="07E53666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7F649B20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51A0240B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079398EF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445EC19F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E1C0F" w:rsidRPr="0024517E" w14:paraId="3F4BD741" w14:textId="77777777" w:rsidTr="005970FE">
        <w:trPr>
          <w:trHeight w:val="280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09359C92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7" w:type="dxa"/>
            <w:shd w:val="clear" w:color="auto" w:fill="auto"/>
            <w:vAlign w:val="center"/>
            <w:hideMark/>
          </w:tcPr>
          <w:p w14:paraId="68C44F80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20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717" w:type="dxa"/>
            <w:shd w:val="clear" w:color="auto" w:fill="auto"/>
            <w:vAlign w:val="center"/>
            <w:hideMark/>
          </w:tcPr>
          <w:p w14:paraId="4E2AD6C1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3" w:type="dxa"/>
            <w:shd w:val="clear" w:color="auto" w:fill="auto"/>
            <w:vAlign w:val="bottom"/>
            <w:hideMark/>
          </w:tcPr>
          <w:p w14:paraId="5C7D7EEE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606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proofErr w:type="gramStart"/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  <w:proofErr w:type="gramEnd"/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557B61FA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796A94C6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08DA71C9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E1C0F" w:rsidRPr="0024517E" w14:paraId="5D91BDAF" w14:textId="77777777" w:rsidTr="005970FE">
        <w:trPr>
          <w:trHeight w:val="280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5B8DAB08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7" w:type="dxa"/>
            <w:shd w:val="clear" w:color="auto" w:fill="auto"/>
            <w:vAlign w:val="center"/>
            <w:hideMark/>
          </w:tcPr>
          <w:p w14:paraId="64E74A9D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17" w:type="dxa"/>
            <w:shd w:val="clear" w:color="auto" w:fill="auto"/>
            <w:vAlign w:val="center"/>
            <w:hideMark/>
          </w:tcPr>
          <w:p w14:paraId="18265AC7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127553CC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3A1C61DF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DE37AA8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AE56648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24517E" w14:paraId="501DE642" w14:textId="77777777" w:rsidTr="005970FE">
        <w:trPr>
          <w:trHeight w:val="280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3B26C122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7" w:type="dxa"/>
            <w:shd w:val="clear" w:color="auto" w:fill="auto"/>
            <w:vAlign w:val="center"/>
            <w:hideMark/>
          </w:tcPr>
          <w:p w14:paraId="58CC1808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20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717" w:type="dxa"/>
            <w:shd w:val="clear" w:color="auto" w:fill="auto"/>
            <w:vAlign w:val="center"/>
            <w:hideMark/>
          </w:tcPr>
          <w:p w14:paraId="28C2CD37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54477672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5" w:type="dxa"/>
            <w:shd w:val="clear" w:color="auto" w:fill="auto"/>
            <w:vAlign w:val="bottom"/>
            <w:hideMark/>
          </w:tcPr>
          <w:p w14:paraId="5497C77C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66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proofErr w:type="gramStart"/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  <w:proofErr w:type="gramEnd"/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DCCB23E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0DED855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24517E" w14:paraId="2F608B51" w14:textId="77777777" w:rsidTr="005970FE">
        <w:trPr>
          <w:trHeight w:val="280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2617405A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7" w:type="dxa"/>
            <w:shd w:val="clear" w:color="auto" w:fill="auto"/>
            <w:vAlign w:val="center"/>
            <w:hideMark/>
          </w:tcPr>
          <w:p w14:paraId="650C9662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17" w:type="dxa"/>
            <w:shd w:val="clear" w:color="auto" w:fill="auto"/>
            <w:vAlign w:val="center"/>
            <w:hideMark/>
          </w:tcPr>
          <w:p w14:paraId="2EF217B4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18840FA9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1D5993DF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08AA4D0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1E16806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24517E" w14:paraId="413906AC" w14:textId="77777777" w:rsidTr="005970FE">
        <w:trPr>
          <w:trHeight w:val="280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25CD73CD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7" w:type="dxa"/>
            <w:shd w:val="clear" w:color="auto" w:fill="auto"/>
            <w:vAlign w:val="center"/>
            <w:hideMark/>
          </w:tcPr>
          <w:p w14:paraId="55E03CFD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20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717" w:type="dxa"/>
            <w:shd w:val="clear" w:color="auto" w:fill="auto"/>
            <w:vAlign w:val="center"/>
            <w:hideMark/>
          </w:tcPr>
          <w:p w14:paraId="1690949F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43A26204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47970D84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5" w:type="dxa"/>
            <w:shd w:val="clear" w:color="auto" w:fill="auto"/>
            <w:vAlign w:val="bottom"/>
            <w:hideMark/>
          </w:tcPr>
          <w:p w14:paraId="08EE6789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59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.034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D06996F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24517E" w14:paraId="3C4B9D7D" w14:textId="77777777" w:rsidTr="005970FE">
        <w:trPr>
          <w:trHeight w:val="280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43C1DC09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7" w:type="dxa"/>
            <w:shd w:val="clear" w:color="auto" w:fill="auto"/>
            <w:vAlign w:val="center"/>
            <w:hideMark/>
          </w:tcPr>
          <w:p w14:paraId="7F232027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17" w:type="dxa"/>
            <w:shd w:val="clear" w:color="auto" w:fill="auto"/>
            <w:vAlign w:val="center"/>
            <w:hideMark/>
          </w:tcPr>
          <w:p w14:paraId="0195850A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601D7053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646B19FC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7BD0CB2F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40FC6D5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24517E" w14:paraId="435B1803" w14:textId="77777777" w:rsidTr="005970FE">
        <w:trPr>
          <w:trHeight w:val="280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3BE5A285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7" w:type="dxa"/>
            <w:shd w:val="clear" w:color="auto" w:fill="auto"/>
            <w:vAlign w:val="center"/>
            <w:hideMark/>
          </w:tcPr>
          <w:p w14:paraId="7398A78C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20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717" w:type="dxa"/>
            <w:shd w:val="clear" w:color="auto" w:fill="auto"/>
            <w:vAlign w:val="center"/>
            <w:hideMark/>
          </w:tcPr>
          <w:p w14:paraId="4260A0E4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10092E90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4B4BF4B9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3BF82FB4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3B4AE5B5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55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.0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</w:tr>
      <w:tr w:rsidR="003E1C0F" w:rsidRPr="0024517E" w14:paraId="532A3028" w14:textId="77777777" w:rsidTr="005970FE">
        <w:trPr>
          <w:trHeight w:val="280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18B4FAF7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7" w:type="dxa"/>
            <w:shd w:val="clear" w:color="auto" w:fill="auto"/>
            <w:vAlign w:val="center"/>
            <w:hideMark/>
          </w:tcPr>
          <w:p w14:paraId="720CA155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17" w:type="dxa"/>
            <w:shd w:val="clear" w:color="auto" w:fill="auto"/>
            <w:vAlign w:val="center"/>
            <w:hideMark/>
          </w:tcPr>
          <w:p w14:paraId="69961E48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3F149948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144932EE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7338AC8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F600EF1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24517E" w14:paraId="2BB19727" w14:textId="77777777" w:rsidTr="005970FE">
        <w:trPr>
          <w:trHeight w:val="280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09ACDB2C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7" w:type="dxa"/>
            <w:shd w:val="clear" w:color="auto" w:fill="auto"/>
            <w:vAlign w:val="center"/>
            <w:hideMark/>
          </w:tcPr>
          <w:p w14:paraId="4760D750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17" w:type="dxa"/>
            <w:shd w:val="clear" w:color="auto" w:fill="auto"/>
            <w:vAlign w:val="center"/>
            <w:hideMark/>
          </w:tcPr>
          <w:p w14:paraId="6930F7F8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16A5D21E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727A8763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61A8CD89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23E1E241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E1C0F" w:rsidRPr="0024517E" w14:paraId="1AC0953C" w14:textId="77777777" w:rsidTr="005970FE">
        <w:trPr>
          <w:trHeight w:val="280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57008E34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7" w:type="dxa"/>
            <w:shd w:val="clear" w:color="auto" w:fill="auto"/>
            <w:vAlign w:val="center"/>
            <w:hideMark/>
          </w:tcPr>
          <w:p w14:paraId="4B5C5554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bservations</w:t>
            </w:r>
          </w:p>
        </w:tc>
        <w:tc>
          <w:tcPr>
            <w:tcW w:w="1717" w:type="dxa"/>
            <w:shd w:val="clear" w:color="auto" w:fill="auto"/>
            <w:vAlign w:val="center"/>
            <w:hideMark/>
          </w:tcPr>
          <w:p w14:paraId="30425BB2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,663</w:t>
            </w: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7CC48FE1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,894</w:t>
            </w: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1BD0B13D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,192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302C266F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,331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28CB4FC9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,706</w:t>
            </w:r>
          </w:p>
        </w:tc>
      </w:tr>
      <w:tr w:rsidR="003E1C0F" w:rsidRPr="0024517E" w14:paraId="7B69B30A" w14:textId="77777777" w:rsidTr="005970FE">
        <w:trPr>
          <w:trHeight w:val="294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6929CFA6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7" w:type="dxa"/>
            <w:shd w:val="clear" w:color="auto" w:fill="auto"/>
            <w:vAlign w:val="center"/>
            <w:hideMark/>
          </w:tcPr>
          <w:p w14:paraId="040FFDA2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-squared</w:t>
            </w:r>
          </w:p>
        </w:tc>
        <w:tc>
          <w:tcPr>
            <w:tcW w:w="1717" w:type="dxa"/>
            <w:shd w:val="clear" w:color="auto" w:fill="auto"/>
            <w:vAlign w:val="center"/>
            <w:hideMark/>
          </w:tcPr>
          <w:p w14:paraId="7481D9A9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117</w:t>
            </w: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34880FDF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98</w:t>
            </w: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62D5B201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127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3B1AC1F5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8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0C8F9592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91</w:t>
            </w:r>
          </w:p>
        </w:tc>
      </w:tr>
      <w:tr w:rsidR="003E1C0F" w:rsidRPr="0024517E" w14:paraId="2AAC6D45" w14:textId="77777777" w:rsidTr="005970FE">
        <w:trPr>
          <w:trHeight w:val="294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21067EE5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EDF33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5705C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4422D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BA07F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91469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0C5AE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24517E" w14:paraId="23AEC4EB" w14:textId="77777777" w:rsidTr="005970FE">
        <w:trPr>
          <w:trHeight w:val="280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33E8A75D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8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97692" w14:textId="15AFE918" w:rsidR="003E1C0F" w:rsidRPr="00F3750B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375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*** p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0.01</w:t>
            </w:r>
            <w:r w:rsidRPr="00F375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 ** p&lt;0.05, * p&lt;0.1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6AC70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1FFA9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9A800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37BCDD6" w14:textId="49A3E3EB" w:rsidR="004A7C0E" w:rsidRDefault="00792A01" w:rsidP="001B4ED4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Controlling for age and gender, age p&lt;.01 for 2017-2021; gender &lt;01 for</w:t>
      </w:r>
      <w:r w:rsidR="00372D68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 xml:space="preserve"> </w:t>
      </w:r>
      <w:r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2019 only</w:t>
      </w:r>
      <w:r w:rsidR="00372D68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.</w:t>
      </w:r>
    </w:p>
    <w:sectPr w:rsidR="004A7C0E" w:rsidSect="00773F5E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3914B0" w14:textId="77777777" w:rsidR="000D1FE1" w:rsidRDefault="000D1FE1">
      <w:pPr>
        <w:spacing w:after="0" w:line="240" w:lineRule="auto"/>
      </w:pPr>
      <w:r>
        <w:separator/>
      </w:r>
    </w:p>
  </w:endnote>
  <w:endnote w:type="continuationSeparator" w:id="0">
    <w:p w14:paraId="680D3A99" w14:textId="77777777" w:rsidR="000D1FE1" w:rsidRDefault="000D1F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ED06DC" w14:textId="5C0CBFD1" w:rsidR="00337FF7" w:rsidRDefault="00337FF7">
    <w:pPr>
      <w:pStyle w:val="Footer"/>
      <w:jc w:val="center"/>
    </w:pPr>
  </w:p>
  <w:p w14:paraId="6C2D0A36" w14:textId="77777777" w:rsidR="00337FF7" w:rsidRDefault="00337F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280351" w14:textId="77777777" w:rsidR="000D1FE1" w:rsidRDefault="000D1FE1">
      <w:pPr>
        <w:spacing w:after="0" w:line="240" w:lineRule="auto"/>
      </w:pPr>
      <w:r>
        <w:separator/>
      </w:r>
    </w:p>
  </w:footnote>
  <w:footnote w:type="continuationSeparator" w:id="0">
    <w:p w14:paraId="2C570F7C" w14:textId="77777777" w:rsidR="000D1FE1" w:rsidRDefault="000D1F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D65CDA"/>
    <w:multiLevelType w:val="multilevel"/>
    <w:tmpl w:val="C592EE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A67844"/>
    <w:multiLevelType w:val="multilevel"/>
    <w:tmpl w:val="393282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140268"/>
    <w:multiLevelType w:val="hybridMultilevel"/>
    <w:tmpl w:val="577CB5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CDF1A53"/>
    <w:multiLevelType w:val="hybridMultilevel"/>
    <w:tmpl w:val="FAAA16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6DD5983"/>
    <w:multiLevelType w:val="hybridMultilevel"/>
    <w:tmpl w:val="67E8B4B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755ABB"/>
    <w:multiLevelType w:val="hybridMultilevel"/>
    <w:tmpl w:val="BBD0A994"/>
    <w:lvl w:ilvl="0" w:tplc="8B12A56C"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BCC7341"/>
    <w:multiLevelType w:val="hybridMultilevel"/>
    <w:tmpl w:val="BA98E7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08216256">
    <w:abstractNumId w:val="4"/>
  </w:num>
  <w:num w:numId="2" w16cid:durableId="1902985564">
    <w:abstractNumId w:val="3"/>
  </w:num>
  <w:num w:numId="3" w16cid:durableId="1016227592">
    <w:abstractNumId w:val="6"/>
  </w:num>
  <w:num w:numId="4" w16cid:durableId="2121757568">
    <w:abstractNumId w:val="5"/>
  </w:num>
  <w:num w:numId="5" w16cid:durableId="1499805079">
    <w:abstractNumId w:val="1"/>
  </w:num>
  <w:num w:numId="6" w16cid:durableId="437992615">
    <w:abstractNumId w:val="0"/>
  </w:num>
  <w:num w:numId="7" w16cid:durableId="4613136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C0F"/>
    <w:rsid w:val="00022164"/>
    <w:rsid w:val="00024C03"/>
    <w:rsid w:val="00025DB3"/>
    <w:rsid w:val="00035214"/>
    <w:rsid w:val="00035E7C"/>
    <w:rsid w:val="0004557C"/>
    <w:rsid w:val="000618E4"/>
    <w:rsid w:val="00073C1B"/>
    <w:rsid w:val="00081ECC"/>
    <w:rsid w:val="00090679"/>
    <w:rsid w:val="000A2B60"/>
    <w:rsid w:val="000D1FE1"/>
    <w:rsid w:val="000F2489"/>
    <w:rsid w:val="00155781"/>
    <w:rsid w:val="001716AF"/>
    <w:rsid w:val="00171E9F"/>
    <w:rsid w:val="00172081"/>
    <w:rsid w:val="001727C8"/>
    <w:rsid w:val="001A6A36"/>
    <w:rsid w:val="001B269E"/>
    <w:rsid w:val="001B4ED4"/>
    <w:rsid w:val="001C743B"/>
    <w:rsid w:val="001E2B2A"/>
    <w:rsid w:val="001E63E3"/>
    <w:rsid w:val="00237C50"/>
    <w:rsid w:val="00251CB2"/>
    <w:rsid w:val="00275033"/>
    <w:rsid w:val="002817A9"/>
    <w:rsid w:val="002D25F5"/>
    <w:rsid w:val="002F1637"/>
    <w:rsid w:val="00337FF7"/>
    <w:rsid w:val="00372D68"/>
    <w:rsid w:val="003A385A"/>
    <w:rsid w:val="003A75E5"/>
    <w:rsid w:val="003C6B1E"/>
    <w:rsid w:val="003D0D01"/>
    <w:rsid w:val="003E01AE"/>
    <w:rsid w:val="003E06EB"/>
    <w:rsid w:val="003E1C0F"/>
    <w:rsid w:val="003E67AA"/>
    <w:rsid w:val="003F346A"/>
    <w:rsid w:val="003F38EB"/>
    <w:rsid w:val="003F50AD"/>
    <w:rsid w:val="00406F39"/>
    <w:rsid w:val="004560B6"/>
    <w:rsid w:val="00495745"/>
    <w:rsid w:val="004A0FCE"/>
    <w:rsid w:val="004A7C0E"/>
    <w:rsid w:val="004B76AB"/>
    <w:rsid w:val="004C19CD"/>
    <w:rsid w:val="00507026"/>
    <w:rsid w:val="005172BC"/>
    <w:rsid w:val="00527C2E"/>
    <w:rsid w:val="00543E8C"/>
    <w:rsid w:val="0056146E"/>
    <w:rsid w:val="00567466"/>
    <w:rsid w:val="00577F8C"/>
    <w:rsid w:val="005A5C27"/>
    <w:rsid w:val="005C0CD9"/>
    <w:rsid w:val="005D05E7"/>
    <w:rsid w:val="005D237A"/>
    <w:rsid w:val="005E587A"/>
    <w:rsid w:val="00622E3D"/>
    <w:rsid w:val="00637DC2"/>
    <w:rsid w:val="006455DA"/>
    <w:rsid w:val="006A6BB6"/>
    <w:rsid w:val="006D1437"/>
    <w:rsid w:val="006E4458"/>
    <w:rsid w:val="0071083D"/>
    <w:rsid w:val="007213AF"/>
    <w:rsid w:val="0073073F"/>
    <w:rsid w:val="00773F5E"/>
    <w:rsid w:val="00786870"/>
    <w:rsid w:val="00792A01"/>
    <w:rsid w:val="007A58B2"/>
    <w:rsid w:val="007B12CD"/>
    <w:rsid w:val="007D1BBE"/>
    <w:rsid w:val="007D563C"/>
    <w:rsid w:val="00801006"/>
    <w:rsid w:val="00801BC8"/>
    <w:rsid w:val="00825787"/>
    <w:rsid w:val="008802A6"/>
    <w:rsid w:val="008815AF"/>
    <w:rsid w:val="008968A4"/>
    <w:rsid w:val="00897BFC"/>
    <w:rsid w:val="008A64E2"/>
    <w:rsid w:val="008F374D"/>
    <w:rsid w:val="00906202"/>
    <w:rsid w:val="00966B35"/>
    <w:rsid w:val="00971B51"/>
    <w:rsid w:val="00985E77"/>
    <w:rsid w:val="009B2036"/>
    <w:rsid w:val="009B4909"/>
    <w:rsid w:val="009B7341"/>
    <w:rsid w:val="009C712C"/>
    <w:rsid w:val="00A17957"/>
    <w:rsid w:val="00A2313E"/>
    <w:rsid w:val="00A25BA3"/>
    <w:rsid w:val="00A659C4"/>
    <w:rsid w:val="00A7094E"/>
    <w:rsid w:val="00A814C5"/>
    <w:rsid w:val="00A825D9"/>
    <w:rsid w:val="00A83BCC"/>
    <w:rsid w:val="00A97EED"/>
    <w:rsid w:val="00AD51A3"/>
    <w:rsid w:val="00AE7258"/>
    <w:rsid w:val="00AF6357"/>
    <w:rsid w:val="00B0419D"/>
    <w:rsid w:val="00B23000"/>
    <w:rsid w:val="00B32DA2"/>
    <w:rsid w:val="00B40EF3"/>
    <w:rsid w:val="00B8372B"/>
    <w:rsid w:val="00B932E0"/>
    <w:rsid w:val="00B96992"/>
    <w:rsid w:val="00BA56F9"/>
    <w:rsid w:val="00BB0F78"/>
    <w:rsid w:val="00BB3631"/>
    <w:rsid w:val="00C1269D"/>
    <w:rsid w:val="00C320B6"/>
    <w:rsid w:val="00C401FC"/>
    <w:rsid w:val="00C413BF"/>
    <w:rsid w:val="00C61C46"/>
    <w:rsid w:val="00C72DBA"/>
    <w:rsid w:val="00C9011D"/>
    <w:rsid w:val="00CC2BB5"/>
    <w:rsid w:val="00CE10F9"/>
    <w:rsid w:val="00CE6447"/>
    <w:rsid w:val="00CF7EEB"/>
    <w:rsid w:val="00D02490"/>
    <w:rsid w:val="00D03BEF"/>
    <w:rsid w:val="00D05D42"/>
    <w:rsid w:val="00D0646D"/>
    <w:rsid w:val="00D34BC9"/>
    <w:rsid w:val="00D45A96"/>
    <w:rsid w:val="00D75500"/>
    <w:rsid w:val="00D75708"/>
    <w:rsid w:val="00D96724"/>
    <w:rsid w:val="00DA36CF"/>
    <w:rsid w:val="00DB6329"/>
    <w:rsid w:val="00DE4441"/>
    <w:rsid w:val="00DF354B"/>
    <w:rsid w:val="00E4223F"/>
    <w:rsid w:val="00E5395A"/>
    <w:rsid w:val="00E53A79"/>
    <w:rsid w:val="00E54A30"/>
    <w:rsid w:val="00E72243"/>
    <w:rsid w:val="00E730DD"/>
    <w:rsid w:val="00E8089F"/>
    <w:rsid w:val="00EA19DC"/>
    <w:rsid w:val="00EB1BBF"/>
    <w:rsid w:val="00EB23AC"/>
    <w:rsid w:val="00EE4062"/>
    <w:rsid w:val="00EF0A3C"/>
    <w:rsid w:val="00F0454D"/>
    <w:rsid w:val="00F06BD9"/>
    <w:rsid w:val="00F134E6"/>
    <w:rsid w:val="00F20B80"/>
    <w:rsid w:val="00F213B0"/>
    <w:rsid w:val="00F227B7"/>
    <w:rsid w:val="00F2767C"/>
    <w:rsid w:val="00F370FD"/>
    <w:rsid w:val="00F452EE"/>
    <w:rsid w:val="00F5242F"/>
    <w:rsid w:val="00F56B34"/>
    <w:rsid w:val="00F61CC5"/>
    <w:rsid w:val="00F722C5"/>
    <w:rsid w:val="00F742FB"/>
    <w:rsid w:val="00F744D7"/>
    <w:rsid w:val="00F82E10"/>
    <w:rsid w:val="00F94446"/>
    <w:rsid w:val="00FC6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DC1636"/>
  <w15:chartTrackingRefBased/>
  <w15:docId w15:val="{BB0F9CA0-E420-4688-9380-C159A721D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C0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1C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1C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1C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1C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1C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1C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1C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1C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1C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1C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1C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1C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1C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1C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1C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1C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1C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1C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1C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1C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1C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1C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1C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1C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1C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1C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1C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1C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1C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1C0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aliases w:val="Avalere Hyperlink"/>
    <w:uiPriority w:val="99"/>
    <w:unhideWhenUsed/>
    <w:rsid w:val="003E1C0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E1C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1C0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E1C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1C0F"/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3E1C0F"/>
    <w:pPr>
      <w:spacing w:before="100" w:beforeAutospacing="1" w:after="100" w:afterAutospacing="1" w:line="240" w:lineRule="auto"/>
    </w:pPr>
    <w:rPr>
      <w:rFonts w:ascii="Calibri" w:hAnsi="Calibri" w:cs="Calibri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E1C0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1C0F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3E1C0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E1C0F"/>
    <w:rPr>
      <w:rFonts w:ascii="Calibri" w:hAnsi="Calibri" w:cs="Calibri"/>
      <w:noProof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3E1C0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E1C0F"/>
    <w:pPr>
      <w:spacing w:after="0" w:line="240" w:lineRule="auto"/>
    </w:pPr>
    <w:rPr>
      <w:sz w:val="22"/>
      <w:szCs w:val="22"/>
    </w:rPr>
  </w:style>
  <w:style w:type="paragraph" w:customStyle="1" w:styleId="unindent">
    <w:name w:val="unindent"/>
    <w:basedOn w:val="Normal"/>
    <w:qFormat/>
    <w:rsid w:val="003E1C0F"/>
    <w:pPr>
      <w:spacing w:before="180" w:after="0" w:line="240" w:lineRule="auto"/>
      <w:contextualSpacing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818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58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303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666506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474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12" w:space="5" w:color="EA0606"/>
                        <w:bottom w:val="none" w:sz="0" w:space="0" w:color="auto"/>
                        <w:right w:val="single" w:sz="12" w:space="5" w:color="EA0606"/>
                      </w:divBdr>
                    </w:div>
                  </w:divsChild>
                </w:div>
                <w:div w:id="1782065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90853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869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8006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7989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99403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03022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57122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135950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607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9100921">
                                  <w:marLeft w:val="0"/>
                                  <w:marRight w:val="0"/>
                                  <w:marTop w:val="1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65494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284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75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419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0907093">
                      <w:marLeft w:val="0"/>
                      <w:marRight w:val="0"/>
                      <w:marTop w:val="60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2911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91759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7675458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27572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4694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28973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0330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0603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0084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08020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05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767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040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9276320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7247144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438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622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14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561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580061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0174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73706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1523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275984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264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63803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8241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041634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82902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89099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8536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781142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856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86593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55529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0184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6280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220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01303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71966107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2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8755816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72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3876629">
              <w:marLeft w:val="0"/>
              <w:marRight w:val="0"/>
              <w:marTop w:val="0"/>
              <w:marBottom w:val="3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6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462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016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690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751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5755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9015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8064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6274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01258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1981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4489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8794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68242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9647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00884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52397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2466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14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38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63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221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91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22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406071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224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12" w:space="5" w:color="EA0606"/>
                        <w:bottom w:val="none" w:sz="0" w:space="0" w:color="auto"/>
                        <w:right w:val="single" w:sz="12" w:space="5" w:color="EA0606"/>
                      </w:divBdr>
                    </w:div>
                  </w:divsChild>
                </w:div>
                <w:div w:id="1189682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002868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2319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36017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5621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86428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67555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9593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87116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6728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0745021">
                                  <w:marLeft w:val="0"/>
                                  <w:marRight w:val="0"/>
                                  <w:marTop w:val="1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9752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47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23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660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4014814">
                      <w:marLeft w:val="0"/>
                      <w:marRight w:val="0"/>
                      <w:marTop w:val="60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3322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4066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224685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77524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4487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1463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116441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6853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6225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90313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77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826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388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5136297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32263504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365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509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89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671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263801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7667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84079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0107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829128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3281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15536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4812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735002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3980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21468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1608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370226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9640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797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60524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8143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4053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6044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97302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43320071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22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4731467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48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723954">
              <w:marLeft w:val="0"/>
              <w:marRight w:val="0"/>
              <w:marTop w:val="0"/>
              <w:marBottom w:val="3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14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083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4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514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588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0896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3065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6235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1450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04498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167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32683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1208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53747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7330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30585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2036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4800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19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79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07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107BEA-0CB7-4AE7-9AF1-2077482F45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E Charlson</dc:creator>
  <cp:keywords/>
  <dc:description/>
  <cp:lastModifiedBy>Robin D Andrews</cp:lastModifiedBy>
  <cp:revision>4</cp:revision>
  <cp:lastPrinted>2025-09-24T19:50:00Z</cp:lastPrinted>
  <dcterms:created xsi:type="dcterms:W3CDTF">2026-06-05T17:59:00Z</dcterms:created>
  <dcterms:modified xsi:type="dcterms:W3CDTF">2026-06-05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fdfb26-6b82-475f-87a5-6ecd99e6b05a</vt:lpwstr>
  </property>
</Properties>
</file>